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5708F" w14:textId="6A884CF6" w:rsidR="00FE7E87" w:rsidRDefault="005B054E" w:rsidP="004B2E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054E">
        <w:rPr>
          <w:rFonts w:ascii="Times New Roman" w:hAnsi="Times New Roman" w:cs="Times New Roman"/>
          <w:b/>
          <w:bCs/>
          <w:sz w:val="24"/>
          <w:szCs w:val="24"/>
        </w:rPr>
        <w:t>Comparison of Overall Survival after Stapled and Hand-sewn Ileal Pouch–Anal Anastomoses for Familial Adenomatous Polyposis: A Multicenter Retrospective Study</w:t>
      </w:r>
    </w:p>
    <w:p w14:paraId="5A591CCA" w14:textId="77777777" w:rsidR="005B054E" w:rsidRDefault="005B054E" w:rsidP="004B2E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28ABE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C7413">
        <w:rPr>
          <w:rFonts w:ascii="Times New Roman" w:hAnsi="Times New Roman" w:cs="Times New Roman"/>
          <w:sz w:val="24"/>
          <w:szCs w:val="24"/>
        </w:rPr>
        <w:t>Kyota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 xml:space="preserve"> Tatsuta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7413">
        <w:rPr>
          <w:rFonts w:ascii="Times New Roman" w:hAnsi="Times New Roman" w:cs="Times New Roman"/>
          <w:sz w:val="24"/>
          <w:szCs w:val="24"/>
        </w:rPr>
        <w:t>, Mayu Sakata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7413">
        <w:rPr>
          <w:rFonts w:ascii="Times New Roman" w:hAnsi="Times New Roman" w:cs="Times New Roman"/>
          <w:sz w:val="24"/>
          <w:szCs w:val="24"/>
        </w:rPr>
        <w:t>*, Moriya Iwaizumi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7413">
        <w:rPr>
          <w:rFonts w:ascii="Times New Roman" w:hAnsi="Times New Roman" w:cs="Times New Roman"/>
          <w:sz w:val="24"/>
          <w:szCs w:val="24"/>
        </w:rPr>
        <w:t>, Kazuya Okamoto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7413">
        <w:rPr>
          <w:rFonts w:ascii="Times New Roman" w:hAnsi="Times New Roman" w:cs="Times New Roman"/>
          <w:sz w:val="24"/>
          <w:szCs w:val="24"/>
        </w:rPr>
        <w:t>, Shigeto Yoshii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C7413">
        <w:rPr>
          <w:rFonts w:ascii="Times New Roman" w:hAnsi="Times New Roman" w:cs="Times New Roman"/>
          <w:sz w:val="24"/>
          <w:szCs w:val="24"/>
        </w:rPr>
        <w:t>, Masashi Mori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C7413">
        <w:rPr>
          <w:rFonts w:ascii="Times New Roman" w:hAnsi="Times New Roman" w:cs="Times New Roman"/>
          <w:sz w:val="24"/>
          <w:szCs w:val="24"/>
        </w:rPr>
        <w:t>, Yutaro Asaba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C7413">
        <w:rPr>
          <w:rFonts w:ascii="Times New Roman" w:hAnsi="Times New Roman" w:cs="Times New Roman"/>
          <w:sz w:val="24"/>
          <w:szCs w:val="24"/>
        </w:rPr>
        <w:t>, Takashi Harada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C741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Mikihiro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 xml:space="preserve"> Shimizu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C7413">
        <w:rPr>
          <w:rFonts w:ascii="Times New Roman" w:hAnsi="Times New Roman" w:cs="Times New Roman"/>
          <w:sz w:val="24"/>
          <w:szCs w:val="24"/>
        </w:rPr>
        <w:t>, Kiyotaka Kurachi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741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Hiroya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 xml:space="preserve"> Takeuchi</w:t>
      </w: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AB17995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922BD0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C7413">
        <w:rPr>
          <w:rFonts w:ascii="Times New Roman" w:hAnsi="Times New Roman" w:cs="Times New Roman"/>
          <w:sz w:val="24"/>
          <w:szCs w:val="24"/>
        </w:rPr>
        <w:t xml:space="preserve">Department of Surgery, Hamamatsu University School of Medicine, 1-20-1,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Handayama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Higashi-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Hamamatsu, Shizuoka 431-3192, Japan</w:t>
      </w:r>
    </w:p>
    <w:p w14:paraId="23A78682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C7413">
        <w:rPr>
          <w:rFonts w:ascii="Times New Roman" w:hAnsi="Times New Roman" w:cs="Times New Roman"/>
          <w:sz w:val="24"/>
          <w:szCs w:val="24"/>
        </w:rPr>
        <w:t xml:space="preserve">Department of Laboratory Medicine, Hamamatsu University School of Medicine, 1-20-1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Handayama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Higashi-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Hamamatsu Shizuoka 431-3192, Japan</w:t>
      </w:r>
    </w:p>
    <w:p w14:paraId="6CDFE8B0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C7413">
        <w:rPr>
          <w:rFonts w:ascii="Times New Roman" w:hAnsi="Times New Roman" w:cs="Times New Roman"/>
          <w:sz w:val="24"/>
          <w:szCs w:val="24"/>
        </w:rPr>
        <w:t xml:space="preserve">Department of Surgery, Fujieda Municipal General Hospital, 4-1-11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Surugadai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Fujieda, Shizuoka 426-8677, Japan</w:t>
      </w:r>
    </w:p>
    <w:p w14:paraId="64EEA25E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C7413">
        <w:rPr>
          <w:rFonts w:ascii="Times New Roman" w:hAnsi="Times New Roman" w:cs="Times New Roman"/>
          <w:sz w:val="24"/>
          <w:szCs w:val="24"/>
        </w:rPr>
        <w:t xml:space="preserve">Department of Gastroenterology, Fujieda Municipal General Hospital, 4-1-11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Surugadai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Fujieda, Shizuoka 426-8677, Japan</w:t>
      </w:r>
    </w:p>
    <w:p w14:paraId="31D7E8DC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C7413">
        <w:rPr>
          <w:rFonts w:ascii="Times New Roman" w:hAnsi="Times New Roman" w:cs="Times New Roman"/>
          <w:sz w:val="24"/>
          <w:szCs w:val="24"/>
        </w:rPr>
        <w:t>Department of Gastroenterology, Fujinomiya City General Hospital, 3-1 Nishiki-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Fujinomiya Shizuoka 418-0076, Japan</w:t>
      </w:r>
    </w:p>
    <w:p w14:paraId="430D0B4D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C7413">
        <w:rPr>
          <w:rFonts w:ascii="Times New Roman" w:hAnsi="Times New Roman" w:cs="Times New Roman"/>
          <w:sz w:val="24"/>
          <w:szCs w:val="24"/>
        </w:rPr>
        <w:t xml:space="preserve">Department of Surgery, JA Shizuoka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Kohseiren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 xml:space="preserve"> Enshu Hospital, 1-1-1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Chuou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Naka-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Hamamatsu 430-0929, Japan</w:t>
      </w:r>
    </w:p>
    <w:p w14:paraId="66775878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C7413">
        <w:rPr>
          <w:rFonts w:ascii="Times New Roman" w:hAnsi="Times New Roman" w:cs="Times New Roman"/>
          <w:sz w:val="24"/>
          <w:szCs w:val="24"/>
        </w:rPr>
        <w:t xml:space="preserve">Department of Surgery, Hamamatsu Medical Center, 328,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Tomitsuka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Naka-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Hamamatsu, Shizuoka 432-8580, Japan</w:t>
      </w:r>
    </w:p>
    <w:p w14:paraId="0B89E916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C7413">
        <w:rPr>
          <w:rFonts w:ascii="Times New Roman" w:hAnsi="Times New Roman" w:cs="Times New Roman"/>
          <w:sz w:val="24"/>
          <w:szCs w:val="24"/>
        </w:rPr>
        <w:t xml:space="preserve"> Center for Clinical Research, Hamamatsu University Hospital, 1-20-1 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Handayama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Higashi-</w:t>
      </w:r>
      <w:proofErr w:type="spellStart"/>
      <w:r w:rsidRPr="00FC7413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FC7413">
        <w:rPr>
          <w:rFonts w:ascii="Times New Roman" w:hAnsi="Times New Roman" w:cs="Times New Roman"/>
          <w:sz w:val="24"/>
          <w:szCs w:val="24"/>
        </w:rPr>
        <w:t>, Hamamatsu, Shizuoka 431-3192, Japan</w:t>
      </w:r>
    </w:p>
    <w:p w14:paraId="44BF9D46" w14:textId="77777777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BB8924" w14:textId="788B2DBE" w:rsidR="00FE7E87" w:rsidRPr="00FC7413" w:rsidRDefault="00FE7E87" w:rsidP="00FE7E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7413">
        <w:rPr>
          <w:rFonts w:ascii="Times New Roman" w:hAnsi="Times New Roman" w:cs="Times New Roman"/>
          <w:bCs/>
          <w:sz w:val="24"/>
          <w:szCs w:val="24"/>
        </w:rPr>
        <w:t>*</w:t>
      </w:r>
      <w:r w:rsidRPr="00FC7413">
        <w:rPr>
          <w:rFonts w:ascii="Times New Roman" w:hAnsi="Times New Roman" w:cs="Times New Roman"/>
          <w:b/>
          <w:sz w:val="24"/>
          <w:szCs w:val="24"/>
        </w:rPr>
        <w:t>Corresponding Author</w:t>
      </w:r>
      <w:r w:rsidRPr="00FC741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70D2">
        <w:rPr>
          <w:rFonts w:ascii="Times New Roman" w:hAnsi="Times New Roman" w:cs="Times New Roman"/>
          <w:b/>
          <w:bCs/>
          <w:sz w:val="24"/>
          <w:szCs w:val="24"/>
        </w:rPr>
        <w:t>Email</w:t>
      </w:r>
      <w:r w:rsidRPr="00FC7413">
        <w:rPr>
          <w:rFonts w:ascii="Times New Roman" w:hAnsi="Times New Roman" w:cs="Times New Roman"/>
          <w:sz w:val="24"/>
          <w:szCs w:val="24"/>
        </w:rPr>
        <w:t>: mayu-s@hama-med.ac.jp</w:t>
      </w:r>
    </w:p>
    <w:p w14:paraId="4A0E8917" w14:textId="0FD5A766" w:rsidR="004B2EE8" w:rsidRDefault="00520AF9" w:rsidP="004B2E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B2E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6160E">
        <w:rPr>
          <w:rFonts w:ascii="Times New Roman" w:hAnsi="Times New Roman" w:cs="Times New Roman"/>
          <w:b/>
          <w:bCs/>
          <w:sz w:val="24"/>
          <w:szCs w:val="24"/>
        </w:rPr>
        <w:t xml:space="preserve">TABLES AND </w:t>
      </w:r>
      <w:r w:rsidRPr="004B2EE8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656"/>
        <w:gridCol w:w="3856"/>
        <w:gridCol w:w="1757"/>
        <w:gridCol w:w="1757"/>
      </w:tblGrid>
      <w:tr w:rsidR="007E4816" w14:paraId="1761F6A0" w14:textId="77777777" w:rsidTr="00B84523"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40C94" w14:textId="77777777" w:rsidR="007E4816" w:rsidRPr="00301CFF" w:rsidRDefault="007E4816" w:rsidP="00B845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301CF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S</w:t>
            </w:r>
            <w:r w:rsidRPr="00301CF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urgical procedure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3790A" w14:textId="77777777" w:rsidR="007E4816" w:rsidRPr="00301CFF" w:rsidRDefault="007E4816" w:rsidP="00B845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PC</w:t>
            </w:r>
            <w:r w:rsidRPr="00301C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ian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71DFF" w14:textId="6DABFA50" w:rsidR="007E4816" w:rsidRPr="00301CFF" w:rsidRDefault="00B84523" w:rsidP="00B845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7E4816" w:rsidRPr="00301C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sification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67D4F" w14:textId="79AEB257" w:rsidR="007E4816" w:rsidRPr="00301CFF" w:rsidRDefault="007E4816" w:rsidP="00B845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codes</w:t>
            </w:r>
          </w:p>
        </w:tc>
      </w:tr>
      <w:tr w:rsidR="007E4816" w14:paraId="29952770" w14:textId="77777777" w:rsidTr="00B84523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F1113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apled IPAA</w:t>
            </w:r>
          </w:p>
        </w:tc>
        <w:tc>
          <w:tcPr>
            <w:tcW w:w="3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EBB2E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3927_3931del (p.Glu1309fs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F8CCE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9A46A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PVS1, PS4_very strong, PM6_very strong</w:t>
            </w:r>
          </w:p>
        </w:tc>
      </w:tr>
      <w:tr w:rsidR="007E4816" w14:paraId="4EFC007B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16BE9D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apled I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359B7F74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3329C&gt;G (p.Ser1110Ter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97546A1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3235EE4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941">
              <w:rPr>
                <w:rFonts w:ascii="Times New Roman" w:hAnsi="Times New Roman" w:cs="Times New Roman"/>
                <w:sz w:val="24"/>
                <w:szCs w:val="24"/>
              </w:rPr>
              <w:t>PVS1, PS4moderate</w:t>
            </w:r>
          </w:p>
        </w:tc>
      </w:tr>
      <w:tr w:rsidR="007E4816" w14:paraId="5E79E4FC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AB5C9B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apled I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2D0C6BB2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3747C&gt;A (p.Cys1249Ter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08C46C8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0844C8F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PVS</w:t>
            </w:r>
            <w:proofErr w:type="gramStart"/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1,PM</w:t>
            </w:r>
            <w:proofErr w:type="gramEnd"/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2 supportive, PS4 moderate</w:t>
            </w:r>
          </w:p>
        </w:tc>
      </w:tr>
      <w:tr w:rsidR="007E4816" w14:paraId="7B2C5D83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528BFD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Stapled I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4AD126BA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832C&gt;T (p.Gln278Ter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4C781CA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4CB0285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F9F">
              <w:rPr>
                <w:rFonts w:ascii="Times New Roman" w:hAnsi="Times New Roman" w:cs="Times New Roman"/>
                <w:sz w:val="24"/>
                <w:szCs w:val="24"/>
              </w:rPr>
              <w:t>PVS1, PS2</w:t>
            </w:r>
          </w:p>
        </w:tc>
      </w:tr>
      <w:tr w:rsidR="007E4816" w14:paraId="5A92C0E1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0C6971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Hand-sew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273601D3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1495C&gt;T (p.Arg499Ter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DF0B32C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6168FAC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PVS1, PS4 moderate</w:t>
            </w:r>
          </w:p>
        </w:tc>
      </w:tr>
      <w:tr w:rsidR="007E4816" w14:paraId="0A290B55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FE5A45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Hand-sew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1AD9DD70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3183_3187del (p.Lys1061_Gln1062insTer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310D965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likely 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870CB03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3229">
              <w:rPr>
                <w:rFonts w:ascii="Times New Roman" w:hAnsi="Times New Roman" w:cs="Times New Roman"/>
                <w:sz w:val="24"/>
                <w:szCs w:val="24"/>
              </w:rPr>
              <w:t>PVS1, PS4 moderate</w:t>
            </w:r>
          </w:p>
        </w:tc>
      </w:tr>
      <w:tr w:rsidR="007E4816" w14:paraId="30B0B12A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A47C2A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Hand-sew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383C519E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834+2T&gt;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D13E59F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F5D130C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PVS1, PS4, PS2</w:t>
            </w:r>
          </w:p>
        </w:tc>
      </w:tr>
      <w:tr w:rsidR="007E4816" w14:paraId="4A886BAE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897134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Hand-sew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04C87C4F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637C&gt;T (p.Arg213Ter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A55A0D1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2073BA7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PVS</w:t>
            </w:r>
            <w:proofErr w:type="gramStart"/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1,PS</w:t>
            </w:r>
            <w:proofErr w:type="gramEnd"/>
            <w:r w:rsidRPr="00D2606B">
              <w:rPr>
                <w:rFonts w:ascii="Times New Roman" w:hAnsi="Times New Roman" w:cs="Times New Roman"/>
                <w:sz w:val="24"/>
                <w:szCs w:val="24"/>
              </w:rPr>
              <w:t>2, PS4 moderate</w:t>
            </w:r>
          </w:p>
        </w:tc>
      </w:tr>
      <w:tr w:rsidR="007E4816" w14:paraId="48C5B712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97CF45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Hand-sew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50F77AD5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5B8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E865B8">
              <w:rPr>
                <w:rFonts w:ascii="Times New Roman" w:hAnsi="Times New Roman" w:cs="Times New Roman"/>
                <w:sz w:val="24"/>
                <w:szCs w:val="24"/>
              </w:rPr>
              <w:t>):dup</w:t>
            </w:r>
            <w:proofErr w:type="gramEnd"/>
            <w:r w:rsidRPr="00E865B8">
              <w:rPr>
                <w:rFonts w:ascii="Times New Roman" w:hAnsi="Times New Roman" w:cs="Times New Roman"/>
                <w:sz w:val="24"/>
                <w:szCs w:val="24"/>
              </w:rPr>
              <w:t>(ex2-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41302574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5B8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F19B871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5B8">
              <w:rPr>
                <w:rFonts w:ascii="Times New Roman" w:hAnsi="Times New Roman" w:cs="Times New Roman"/>
                <w:sz w:val="24"/>
                <w:szCs w:val="24"/>
              </w:rPr>
              <w:t>PVS1, PS4</w:t>
            </w:r>
          </w:p>
        </w:tc>
      </w:tr>
      <w:tr w:rsidR="007E4816" w14:paraId="5A4F8BC2" w14:textId="77777777" w:rsidTr="00B84523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0CF64B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lastRenderedPageBreak/>
              <w:t xml:space="preserve">Hand-sew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A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60518365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5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M_000038.6(APC) </w:t>
            </w:r>
            <w:proofErr w:type="gramStart"/>
            <w:r w:rsidRPr="00E865B8">
              <w:rPr>
                <w:rFonts w:ascii="Times New Roman" w:hAnsi="Times New Roman" w:cs="Times New Roman" w:hint="eastAsia"/>
                <w:sz w:val="24"/>
                <w:szCs w:val="24"/>
              </w:rPr>
              <w:t>c.(</w:t>
            </w:r>
            <w:proofErr w:type="gramEnd"/>
            <w:r w:rsidRPr="00E865B8">
              <w:rPr>
                <w:rFonts w:ascii="Times New Roman" w:hAnsi="Times New Roman" w:cs="Times New Roman" w:hint="eastAsia"/>
                <w:sz w:val="24"/>
                <w:szCs w:val="24"/>
              </w:rPr>
              <w:t>?_-380)</w:t>
            </w:r>
            <w:r w:rsidRPr="00E865B8">
              <w:rPr>
                <w:rFonts w:ascii="Times New Roman" w:hAnsi="Times New Roman" w:cs="Times New Roman" w:hint="eastAsia"/>
                <w:sz w:val="24"/>
                <w:szCs w:val="24"/>
              </w:rPr>
              <w:t>＿</w:t>
            </w:r>
            <w:r w:rsidRPr="00E865B8">
              <w:rPr>
                <w:rFonts w:ascii="Times New Roman" w:hAnsi="Times New Roman" w:cs="Times New Roman" w:hint="eastAsia"/>
                <w:sz w:val="24"/>
                <w:szCs w:val="24"/>
              </w:rPr>
              <w:t>(*2113-?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22AA5F7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5B8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92DBA44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65B8">
              <w:rPr>
                <w:rFonts w:ascii="Times New Roman" w:hAnsi="Times New Roman" w:cs="Times New Roman"/>
                <w:sz w:val="24"/>
                <w:szCs w:val="24"/>
              </w:rPr>
              <w:t>PVS1, PS2</w:t>
            </w:r>
          </w:p>
        </w:tc>
      </w:tr>
      <w:tr w:rsidR="007E4816" w14:paraId="48056AB8" w14:textId="77777777" w:rsidTr="00B84523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16F23" w14:textId="77777777" w:rsidR="007E4816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Hand-sewn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PAA</w:t>
            </w:r>
          </w:p>
        </w:tc>
        <w:tc>
          <w:tcPr>
            <w:tcW w:w="3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16D81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sz w:val="24"/>
                <w:szCs w:val="24"/>
              </w:rPr>
              <w:t>NM_000038.6(APC</w:t>
            </w:r>
            <w:proofErr w:type="gramStart"/>
            <w:r w:rsidRPr="00301CFF">
              <w:rPr>
                <w:rFonts w:ascii="Times New Roman" w:hAnsi="Times New Roman" w:cs="Times New Roman"/>
                <w:sz w:val="24"/>
                <w:szCs w:val="24"/>
              </w:rPr>
              <w:t>):c.</w:t>
            </w:r>
            <w:proofErr w:type="gramEnd"/>
            <w:r w:rsidRPr="00301CFF">
              <w:rPr>
                <w:rFonts w:ascii="Times New Roman" w:hAnsi="Times New Roman" w:cs="Times New Roman"/>
                <w:sz w:val="24"/>
                <w:szCs w:val="24"/>
              </w:rPr>
              <w:t>2547_2548del (p.Asp849fs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2B4E4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sz w:val="24"/>
                <w:szCs w:val="24"/>
              </w:rPr>
              <w:t>pathogenic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29685" w14:textId="77777777" w:rsidR="007E4816" w:rsidRPr="00D2606B" w:rsidRDefault="007E4816" w:rsidP="005429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1CFF">
              <w:rPr>
                <w:rFonts w:ascii="Times New Roman" w:hAnsi="Times New Roman" w:cs="Times New Roman"/>
                <w:sz w:val="24"/>
                <w:szCs w:val="24"/>
              </w:rPr>
              <w:t>PVS1, PS4 moderate</w:t>
            </w:r>
          </w:p>
        </w:tc>
      </w:tr>
    </w:tbl>
    <w:p w14:paraId="12DBFF2C" w14:textId="6D93FBA5" w:rsidR="007E4816" w:rsidRDefault="007E4816" w:rsidP="007E48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E481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6160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7E4816">
        <w:rPr>
          <w:rFonts w:ascii="Times New Roman" w:hAnsi="Times New Roman" w:cs="Times New Roman"/>
          <w:b/>
          <w:bCs/>
          <w:sz w:val="24"/>
          <w:szCs w:val="24"/>
        </w:rPr>
        <w:t xml:space="preserve">. 1 </w:t>
      </w:r>
      <w:r w:rsidRPr="004D6AF5">
        <w:rPr>
          <w:rFonts w:ascii="Times New Roman" w:hAnsi="Times New Roman" w:cs="Times New Roman"/>
          <w:sz w:val="24"/>
          <w:szCs w:val="24"/>
        </w:rPr>
        <w:t>The characteristics of variants in genetically diagnosed cases</w:t>
      </w:r>
    </w:p>
    <w:p w14:paraId="1CD8E4CC" w14:textId="77777777" w:rsidR="007E4816" w:rsidRDefault="007E4816" w:rsidP="007E48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EE8">
        <w:rPr>
          <w:rFonts w:ascii="Times New Roman" w:hAnsi="Times New Roman" w:cs="Times New Roman"/>
          <w:sz w:val="24"/>
          <w:szCs w:val="24"/>
        </w:rPr>
        <w:t>IPAA, total proctocolectomy with ileal pouch-anal anastomosis</w:t>
      </w:r>
    </w:p>
    <w:p w14:paraId="47CE2739" w14:textId="77777777" w:rsidR="007E4816" w:rsidRDefault="007E4816" w:rsidP="007E4816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A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PC, </w:t>
      </w:r>
      <w:r w:rsidRPr="009B4952">
        <w:rPr>
          <w:rFonts w:ascii="Times New Roman" w:hAnsi="Times New Roman" w:cs="Times New Roman"/>
          <w:sz w:val="24"/>
          <w:szCs w:val="24"/>
          <w:lang w:eastAsia="ja-JP"/>
        </w:rPr>
        <w:t>adenomatous polyposis coli</w:t>
      </w:r>
    </w:p>
    <w:p w14:paraId="226CECCB" w14:textId="26768A75" w:rsidR="001C4108" w:rsidRDefault="001C4108" w:rsidP="007E4816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P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VS, </w:t>
      </w:r>
      <w:r w:rsidR="00220F1E" w:rsidRPr="00220F1E">
        <w:rPr>
          <w:rFonts w:ascii="Times New Roman" w:hAnsi="Times New Roman" w:cs="Times New Roman"/>
          <w:sz w:val="24"/>
          <w:szCs w:val="24"/>
          <w:lang w:eastAsia="ja-JP"/>
        </w:rPr>
        <w:t>pathogenic very strong</w:t>
      </w:r>
    </w:p>
    <w:p w14:paraId="2239F173" w14:textId="10D59451" w:rsidR="00220F1E" w:rsidRDefault="00220F1E" w:rsidP="007E4816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P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S, </w:t>
      </w:r>
      <w:r w:rsidR="00921EE0" w:rsidRPr="00921EE0">
        <w:rPr>
          <w:rFonts w:ascii="Times New Roman" w:hAnsi="Times New Roman" w:cs="Times New Roman"/>
          <w:sz w:val="24"/>
          <w:szCs w:val="24"/>
          <w:lang w:eastAsia="ja-JP"/>
        </w:rPr>
        <w:t>pathogenic strong</w:t>
      </w:r>
    </w:p>
    <w:p w14:paraId="174C13A2" w14:textId="18B065F7" w:rsidR="00220F1E" w:rsidRPr="00E712AF" w:rsidRDefault="00220F1E" w:rsidP="007E4816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P</w:t>
      </w:r>
      <w:r>
        <w:rPr>
          <w:rFonts w:ascii="Times New Roman" w:hAnsi="Times New Roman" w:cs="Times New Roman"/>
          <w:sz w:val="24"/>
          <w:szCs w:val="24"/>
          <w:lang w:eastAsia="ja-JP"/>
        </w:rPr>
        <w:t>M,</w:t>
      </w:r>
      <w:r w:rsidR="00921EE0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921EE0" w:rsidRPr="00921EE0">
        <w:rPr>
          <w:rFonts w:ascii="Times New Roman" w:hAnsi="Times New Roman" w:cs="Times New Roman"/>
          <w:sz w:val="24"/>
          <w:szCs w:val="24"/>
          <w:lang w:eastAsia="ja-JP"/>
        </w:rPr>
        <w:t>pathogenic moderate</w:t>
      </w:r>
    </w:p>
    <w:p w14:paraId="0046CAF4" w14:textId="05E280B8" w:rsidR="007E4816" w:rsidRDefault="007E48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66F347" w14:textId="77777777" w:rsidR="006D0CA1" w:rsidRDefault="006D0CA1" w:rsidP="004B2EE8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D70CB1D" w14:textId="62C2C75C" w:rsidR="009A3134" w:rsidRPr="004B2EE8" w:rsidRDefault="006D0CA1" w:rsidP="004B2E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A0DAA3" wp14:editId="398FE959">
            <wp:extent cx="5731510" cy="2175510"/>
            <wp:effectExtent l="0" t="0" r="2540" b="0"/>
            <wp:docPr id="199364153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641539" name="図 19936415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7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6873C" w14:textId="1F15EB4C" w:rsidR="004B2EE8" w:rsidRPr="004B2EE8" w:rsidRDefault="004B2EE8" w:rsidP="004B2E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EE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B616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B2E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2EE8">
        <w:rPr>
          <w:rFonts w:ascii="Times New Roman" w:hAnsi="Times New Roman" w:cs="Times New Roman"/>
          <w:sz w:val="24"/>
          <w:szCs w:val="24"/>
        </w:rPr>
        <w:t>Additional analysis of long-term prognosis</w:t>
      </w:r>
    </w:p>
    <w:p w14:paraId="2C802F0F" w14:textId="7E90DE1A" w:rsidR="00E0080A" w:rsidRDefault="004B2EE8" w:rsidP="00733D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2EE8">
        <w:rPr>
          <w:rFonts w:ascii="Times New Roman" w:hAnsi="Times New Roman" w:cs="Times New Roman"/>
          <w:sz w:val="24"/>
          <w:szCs w:val="24"/>
        </w:rPr>
        <w:t>(a) Sensitivity analysis for eligible patients after excluding those with interrupted follow-up. (b)  Gray test accounting for deaths unrelated to FAP-related malignancies or surgery as a competing risk. IPAA, total proctocolectomy with ileal pouch-anal anastomosis</w:t>
      </w:r>
    </w:p>
    <w:p w14:paraId="1AD097CD" w14:textId="77777777" w:rsidR="00641E63" w:rsidRDefault="00641E63" w:rsidP="00733D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EF8491F" w14:textId="77777777" w:rsidR="00641E63" w:rsidRDefault="00641E63" w:rsidP="00733D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787E00" w14:textId="338556E0" w:rsidR="00641E63" w:rsidRDefault="00641E63">
      <w:pPr>
        <w:rPr>
          <w:rFonts w:ascii="Times New Roman" w:hAnsi="Times New Roman" w:cs="Times New Roman"/>
          <w:sz w:val="24"/>
          <w:szCs w:val="24"/>
        </w:rPr>
      </w:pPr>
    </w:p>
    <w:sectPr w:rsidR="00641E63" w:rsidSect="0013383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8C5C2" w14:textId="77777777" w:rsidR="00133838" w:rsidRDefault="00133838" w:rsidP="00535E84">
      <w:pPr>
        <w:spacing w:after="0" w:line="240" w:lineRule="auto"/>
      </w:pPr>
      <w:r>
        <w:separator/>
      </w:r>
    </w:p>
  </w:endnote>
  <w:endnote w:type="continuationSeparator" w:id="0">
    <w:p w14:paraId="0013E906" w14:textId="77777777" w:rsidR="00133838" w:rsidRDefault="00133838" w:rsidP="00535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3CA0F" w14:textId="77777777" w:rsidR="00133838" w:rsidRDefault="00133838" w:rsidP="00535E84">
      <w:pPr>
        <w:spacing w:after="0" w:line="240" w:lineRule="auto"/>
      </w:pPr>
      <w:r>
        <w:separator/>
      </w:r>
    </w:p>
  </w:footnote>
  <w:footnote w:type="continuationSeparator" w:id="0">
    <w:p w14:paraId="534CF3B1" w14:textId="77777777" w:rsidR="00133838" w:rsidRDefault="00133838" w:rsidP="00535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E8"/>
    <w:rsid w:val="00091748"/>
    <w:rsid w:val="00117C39"/>
    <w:rsid w:val="00133838"/>
    <w:rsid w:val="001C4108"/>
    <w:rsid w:val="00220F1E"/>
    <w:rsid w:val="00256F9F"/>
    <w:rsid w:val="00297EB0"/>
    <w:rsid w:val="002A4BBD"/>
    <w:rsid w:val="00301CFF"/>
    <w:rsid w:val="0033171C"/>
    <w:rsid w:val="003E7040"/>
    <w:rsid w:val="0042069E"/>
    <w:rsid w:val="004870D2"/>
    <w:rsid w:val="004A1955"/>
    <w:rsid w:val="004B2EE8"/>
    <w:rsid w:val="004D6AF5"/>
    <w:rsid w:val="00520AF9"/>
    <w:rsid w:val="00535E84"/>
    <w:rsid w:val="00572F3F"/>
    <w:rsid w:val="005B054E"/>
    <w:rsid w:val="005C5810"/>
    <w:rsid w:val="0061494C"/>
    <w:rsid w:val="00630047"/>
    <w:rsid w:val="00641E63"/>
    <w:rsid w:val="006C1A8B"/>
    <w:rsid w:val="006D0CA1"/>
    <w:rsid w:val="006F05E9"/>
    <w:rsid w:val="006F3BAD"/>
    <w:rsid w:val="00733DBA"/>
    <w:rsid w:val="00747882"/>
    <w:rsid w:val="007A3566"/>
    <w:rsid w:val="007A5CAD"/>
    <w:rsid w:val="007C48DC"/>
    <w:rsid w:val="007E4816"/>
    <w:rsid w:val="0080505B"/>
    <w:rsid w:val="00823229"/>
    <w:rsid w:val="008A1780"/>
    <w:rsid w:val="00921EE0"/>
    <w:rsid w:val="009611D6"/>
    <w:rsid w:val="00977D76"/>
    <w:rsid w:val="009A3134"/>
    <w:rsid w:val="009B2713"/>
    <w:rsid w:val="009B4952"/>
    <w:rsid w:val="00A26124"/>
    <w:rsid w:val="00AD294A"/>
    <w:rsid w:val="00B239F5"/>
    <w:rsid w:val="00B6160E"/>
    <w:rsid w:val="00B82B8B"/>
    <w:rsid w:val="00B84523"/>
    <w:rsid w:val="00B87941"/>
    <w:rsid w:val="00C0521A"/>
    <w:rsid w:val="00C131E2"/>
    <w:rsid w:val="00C80F3C"/>
    <w:rsid w:val="00CF6506"/>
    <w:rsid w:val="00D06E00"/>
    <w:rsid w:val="00D2606B"/>
    <w:rsid w:val="00D91CC8"/>
    <w:rsid w:val="00E0080A"/>
    <w:rsid w:val="00E129CE"/>
    <w:rsid w:val="00E712AF"/>
    <w:rsid w:val="00E865B8"/>
    <w:rsid w:val="00F11640"/>
    <w:rsid w:val="00FE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6B4703"/>
  <w15:chartTrackingRefBased/>
  <w15:docId w15:val="{6FA0E0FB-FFC6-4B59-837B-127251AA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12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a4">
    <w:name w:val="page number"/>
    <w:basedOn w:val="a0"/>
    <w:uiPriority w:val="99"/>
    <w:semiHidden/>
    <w:unhideWhenUsed/>
    <w:rsid w:val="00E712AF"/>
    <w:rPr>
      <w:rFonts w:ascii="Times New Roman" w:hAnsi="Times New Roman"/>
      <w:sz w:val="24"/>
    </w:rPr>
  </w:style>
  <w:style w:type="paragraph" w:styleId="a5">
    <w:name w:val="Revision"/>
    <w:hidden/>
    <w:uiPriority w:val="99"/>
    <w:semiHidden/>
    <w:rsid w:val="007C48DC"/>
    <w:pPr>
      <w:spacing w:after="0" w:line="240" w:lineRule="auto"/>
    </w:pPr>
  </w:style>
  <w:style w:type="character" w:styleId="a6">
    <w:name w:val="annotation reference"/>
    <w:basedOn w:val="a0"/>
    <w:unhideWhenUsed/>
    <w:rsid w:val="007C48DC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7C48DC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7C48DC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C48D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7C48DC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535E8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35E84"/>
  </w:style>
  <w:style w:type="paragraph" w:styleId="ad">
    <w:name w:val="footer"/>
    <w:basedOn w:val="a"/>
    <w:link w:val="ae"/>
    <w:uiPriority w:val="99"/>
    <w:unhideWhenUsed/>
    <w:rsid w:val="00535E8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35E84"/>
  </w:style>
  <w:style w:type="paragraph" w:styleId="af">
    <w:name w:val="List Paragraph"/>
    <w:basedOn w:val="a"/>
    <w:uiPriority w:val="34"/>
    <w:qFormat/>
    <w:rsid w:val="00641E63"/>
    <w:pPr>
      <w:ind w:leftChars="400" w:left="840"/>
    </w:pPr>
  </w:style>
  <w:style w:type="table" w:styleId="af0">
    <w:name w:val="Table Grid"/>
    <w:basedOn w:val="a1"/>
    <w:uiPriority w:val="39"/>
    <w:rsid w:val="006C1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協太 立田</cp:lastModifiedBy>
  <cp:revision>41</cp:revision>
  <dcterms:created xsi:type="dcterms:W3CDTF">2024-01-03T05:30:00Z</dcterms:created>
  <dcterms:modified xsi:type="dcterms:W3CDTF">2024-02-11T13:32:00Z</dcterms:modified>
</cp:coreProperties>
</file>